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21A35" w14:textId="4552C824" w:rsidR="00821956" w:rsidRPr="00616FC8" w:rsidRDefault="00707D0F">
      <w:pPr>
        <w:rPr>
          <w:rFonts w:ascii="Helvetica" w:hAnsi="Helvetica"/>
          <w:b/>
          <w:color w:val="000000" w:themeColor="text1"/>
          <w:lang w:val="en-US"/>
        </w:rPr>
      </w:pPr>
      <w:r>
        <w:rPr>
          <w:rFonts w:ascii="Helvetica" w:hAnsi="Helvetica"/>
          <w:b/>
          <w:color w:val="000000" w:themeColor="text1"/>
          <w:lang w:val="en-US"/>
        </w:rPr>
        <w:t xml:space="preserve">Appendix </w:t>
      </w:r>
      <w:r w:rsidR="00E55A44">
        <w:rPr>
          <w:rFonts w:ascii="Helvetica" w:hAnsi="Helvetica"/>
          <w:b/>
          <w:color w:val="000000" w:themeColor="text1"/>
          <w:lang w:val="en-US"/>
        </w:rPr>
        <w:t>S</w:t>
      </w:r>
      <w:r>
        <w:rPr>
          <w:rFonts w:ascii="Helvetica" w:hAnsi="Helvetica"/>
          <w:b/>
          <w:color w:val="000000" w:themeColor="text1"/>
          <w:lang w:val="en-US"/>
        </w:rPr>
        <w:t xml:space="preserve">1- </w:t>
      </w:r>
      <w:r w:rsidR="00821956" w:rsidRPr="00616FC8">
        <w:rPr>
          <w:rFonts w:ascii="Helvetica" w:hAnsi="Helvetica"/>
          <w:b/>
          <w:color w:val="000000" w:themeColor="text1"/>
          <w:lang w:val="en-US"/>
        </w:rPr>
        <w:t>Materials and Methods</w:t>
      </w:r>
    </w:p>
    <w:p w14:paraId="71102074" w14:textId="77777777" w:rsidR="00BC609E" w:rsidRDefault="00BC609E" w:rsidP="00821956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Helvetica" w:hAnsi="Helvetica"/>
          <w:b/>
          <w:color w:val="000000" w:themeColor="text1"/>
          <w:lang w:val="en-US"/>
        </w:rPr>
      </w:pPr>
    </w:p>
    <w:p w14:paraId="743F2687" w14:textId="77777777" w:rsidR="00821956" w:rsidRPr="00821956" w:rsidRDefault="00821956" w:rsidP="00821956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="Helvetica" w:hAnsi="Helvetica"/>
          <w:b/>
          <w:color w:val="000000" w:themeColor="text1"/>
          <w:lang w:val="en-US"/>
        </w:rPr>
      </w:pPr>
      <w:r w:rsidRPr="004A5027">
        <w:rPr>
          <w:rFonts w:ascii="Helvetica" w:hAnsi="Helvetica"/>
          <w:b/>
          <w:color w:val="000000" w:themeColor="text1"/>
          <w:lang w:val="en-US"/>
        </w:rPr>
        <w:t>Western blotting</w:t>
      </w:r>
    </w:p>
    <w:p w14:paraId="7FA2131E" w14:textId="12743D4E" w:rsidR="00D40D87" w:rsidRDefault="00821956">
      <w:pPr>
        <w:rPr>
          <w:rFonts w:ascii="Helvetica" w:hAnsi="Helvetica"/>
          <w:color w:val="000000" w:themeColor="text1"/>
          <w:lang w:val="en-US"/>
        </w:rPr>
      </w:pPr>
      <w:r w:rsidRPr="004A5027">
        <w:rPr>
          <w:rFonts w:ascii="Helvetica" w:hAnsi="Helvetica"/>
          <w:color w:val="000000" w:themeColor="text1"/>
          <w:lang w:val="en-US"/>
        </w:rPr>
        <w:t xml:space="preserve">The </w:t>
      </w:r>
      <w:r w:rsidR="00D40D87">
        <w:rPr>
          <w:rFonts w:ascii="Helvetica" w:hAnsi="Helvetica"/>
          <w:color w:val="000000" w:themeColor="text1"/>
          <w:lang w:val="en-US"/>
        </w:rPr>
        <w:t>following antibodies were used: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2400"/>
        <w:gridCol w:w="4120"/>
      </w:tblGrid>
      <w:tr w:rsidR="00AC6C1F" w:rsidRPr="00AC6C1F" w14:paraId="4CF52433" w14:textId="77777777" w:rsidTr="001E70B9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14:paraId="4C77D81E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AC6C1F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Antibody</w:t>
            </w:r>
          </w:p>
        </w:tc>
        <w:tc>
          <w:tcPr>
            <w:tcW w:w="24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14:paraId="2CAAC473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AC6C1F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Code</w:t>
            </w:r>
          </w:p>
        </w:tc>
        <w:tc>
          <w:tcPr>
            <w:tcW w:w="412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center"/>
            <w:hideMark/>
          </w:tcPr>
          <w:p w14:paraId="2E3F498B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AC6C1F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Company</w:t>
            </w:r>
          </w:p>
        </w:tc>
      </w:tr>
      <w:tr w:rsidR="00AC6C1F" w:rsidRPr="00AC6C1F" w14:paraId="0703C13F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737A9609" w14:textId="74FE3E01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β-arrestin1 K-16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40DACB7C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8182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24BD2366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, Santa Cruz, CA</w:t>
            </w:r>
          </w:p>
        </w:tc>
      </w:tr>
      <w:tr w:rsidR="00AC6C1F" w:rsidRPr="00AC6C1F" w14:paraId="098F8D43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3619426A" w14:textId="589DA812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Nanog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02159CA7" w14:textId="3345902F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REC-RCAB0002P-F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1227525E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Cosmo Bio Co, Tokyo, Japan</w:t>
            </w:r>
          </w:p>
        </w:tc>
      </w:tr>
      <w:tr w:rsidR="00AC6C1F" w:rsidRPr="00AC6C1F" w14:paraId="380DE036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632AF4CA" w14:textId="0EB92628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CD133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1FDE518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b16518</w:t>
            </w:r>
            <w:proofErr w:type="gramEnd"/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044A78ED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bcam, Cambridge, UK</w:t>
            </w:r>
          </w:p>
        </w:tc>
      </w:tr>
      <w:tr w:rsidR="00AC6C1F" w:rsidRPr="00AC6C1F" w14:paraId="3039EB38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075F465C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mouse β</w:t>
            </w:r>
            <w:proofErr w:type="spell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IIItubulin</w:t>
            </w:r>
            <w:proofErr w:type="spellEnd"/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6D1AFE4D" w14:textId="6FF9802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MAB 1637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3F9AC9BB" w14:textId="5EC04478" w:rsidR="00AC6C1F" w:rsidRPr="00FE434A" w:rsidRDefault="00FE434A" w:rsidP="00FE434A">
            <w:pPr>
              <w:jc w:val="center"/>
              <w:rPr>
                <w:rFonts w:ascii="Times" w:eastAsia="Times New Roman" w:hAnsi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lang w:val="en-US"/>
              </w:rPr>
              <w:t>MilliporeSigma</w:t>
            </w:r>
            <w:proofErr w:type="spellEnd"/>
            <w:r>
              <w:rPr>
                <w:rFonts w:ascii="Helvetica" w:eastAsia="Times New Roman" w:hAnsi="Helvetica"/>
                <w:color w:val="000000"/>
                <w:lang w:val="en-US"/>
              </w:rPr>
              <w:t xml:space="preserve"> -</w:t>
            </w:r>
            <w:r w:rsidR="00AC6C1F" w:rsidRPr="00AC6C1F">
              <w:rPr>
                <w:rFonts w:ascii="Helvetica" w:eastAsia="Times New Roman" w:hAnsi="Helvetica"/>
                <w:color w:val="000000"/>
                <w:lang w:val="en-US"/>
              </w:rPr>
              <w:t xml:space="preserve"> </w:t>
            </w:r>
            <w:r>
              <w:rPr>
                <w:rFonts w:ascii="Helvetica" w:eastAsia="Times New Roman" w:hAnsi="Helvetica"/>
                <w:color w:val="000000"/>
                <w:lang w:val="en-US"/>
              </w:rPr>
              <w:t xml:space="preserve">now </w:t>
            </w:r>
            <w:r w:rsidRPr="00FE434A">
              <w:rPr>
                <w:rFonts w:ascii="Helvetica" w:eastAsia="Times New Roman" w:hAnsi="Helvetica"/>
                <w:lang w:val="en-US"/>
              </w:rPr>
              <w:t>Merck, Darmstadt, Germany</w:t>
            </w:r>
          </w:p>
        </w:tc>
      </w:tr>
      <w:tr w:rsidR="00AC6C1F" w:rsidRPr="00AC6C1F" w14:paraId="106C1815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3901867B" w14:textId="0A288E03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E2F1</w:t>
            </w:r>
            <w:r w:rsidR="00B0561B">
              <w:rPr>
                <w:rFonts w:ascii="Helvetica" w:eastAsia="Times New Roman" w:hAnsi="Helvetica"/>
                <w:color w:val="000000"/>
                <w:lang w:val="en-US"/>
              </w:rPr>
              <w:t xml:space="preserve"> </w:t>
            </w: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KH95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A90ECEF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251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74DE54E7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AC6C1F" w:rsidRPr="00AC6C1F" w14:paraId="50D237C3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DE4A257" w14:textId="5C465C39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E2F1 C- 20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6734ACBC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193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6AD38CEC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AC6C1F" w:rsidRPr="00AC6C1F" w14:paraId="2DA5666B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2BB221C3" w14:textId="124CEC0C" w:rsidR="00AC6C1F" w:rsidRPr="00282CD8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282CD8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282CD8">
              <w:rPr>
                <w:rFonts w:ascii="Helvetica" w:eastAsia="Times New Roman" w:hAnsi="Helvetica"/>
                <w:color w:val="000000"/>
                <w:lang w:val="en-US"/>
              </w:rPr>
              <w:t>-E2F1 (acetyl K120/K125)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6BC5FB39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P10555SU-N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25439B31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spell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cris</w:t>
            </w:r>
            <w:proofErr w:type="spell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 xml:space="preserve"> Antibodies [now </w:t>
            </w:r>
            <w:proofErr w:type="spell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Origene</w:t>
            </w:r>
            <w:proofErr w:type="spell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 xml:space="preserve"> Europe], Herford, Germany</w:t>
            </w:r>
          </w:p>
        </w:tc>
      </w:tr>
      <w:tr w:rsidR="00AC6C1F" w:rsidRPr="00AC6C1F" w14:paraId="31CDDD71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3D56D284" w14:textId="2C084D12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p300 C-20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46D6DBE8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585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3BBF37D6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AC6C1F" w:rsidRPr="00AC6C1F" w14:paraId="0DACDE54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41B50394" w14:textId="558174AB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PARP p85 Fragment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58572233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G7342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21C7EBC6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spell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Promega</w:t>
            </w:r>
            <w:proofErr w:type="spell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, Madison, WI</w:t>
            </w:r>
          </w:p>
        </w:tc>
      </w:tr>
      <w:tr w:rsidR="00AC6C1F" w:rsidRPr="00AC6C1F" w14:paraId="139DFCCD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3BD9F65C" w14:textId="6265A8BF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</w:t>
            </w:r>
            <w:proofErr w:type="spell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trimethyl</w:t>
            </w:r>
            <w:proofErr w:type="spell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Histone H3 (Lys27)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33CD09F4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07-449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5C03AA02" w14:textId="384BA8E3" w:rsidR="00AC6C1F" w:rsidRPr="00AC6C1F" w:rsidRDefault="00FE434A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>
              <w:rPr>
                <w:rFonts w:ascii="Helvetica" w:eastAsia="Times New Roman" w:hAnsi="Helvetica"/>
                <w:lang w:val="en-US"/>
              </w:rPr>
              <w:t>Merck</w:t>
            </w:r>
            <w:bookmarkStart w:id="0" w:name="_GoBack"/>
            <w:bookmarkEnd w:id="0"/>
          </w:p>
        </w:tc>
      </w:tr>
      <w:tr w:rsidR="00AC6C1F" w:rsidRPr="00AC6C1F" w14:paraId="1D14A9DC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2EF7F16E" w14:textId="7107A56A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EZH2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78F5E233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4905S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0BF3A52F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Cell signaling, Danvers, MA</w:t>
            </w:r>
          </w:p>
        </w:tc>
      </w:tr>
      <w:tr w:rsidR="00AC6C1F" w:rsidRPr="00AC6C1F" w14:paraId="29396BC5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3CC50FB9" w14:textId="4D61C14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Actin I-19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6EF90BE3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1616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634A01F1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AC6C1F" w:rsidRPr="00AC6C1F" w14:paraId="0B9CEB78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1AE829A7" w14:textId="3A409EAE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HSP70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5792B146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33575</w:t>
            </w:r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31A7C0D1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AC6C1F" w:rsidRPr="00AC6C1F" w14:paraId="5E49483C" w14:textId="77777777" w:rsidTr="001E70B9">
        <w:trPr>
          <w:trHeight w:val="300"/>
        </w:trPr>
        <w:tc>
          <w:tcPr>
            <w:tcW w:w="313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E021065" w14:textId="5C14438A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-GAPDH</w:t>
            </w:r>
          </w:p>
        </w:tc>
        <w:tc>
          <w:tcPr>
            <w:tcW w:w="24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503BB633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b9484</w:t>
            </w:r>
            <w:proofErr w:type="gramEnd"/>
          </w:p>
        </w:tc>
        <w:tc>
          <w:tcPr>
            <w:tcW w:w="412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center"/>
            <w:hideMark/>
          </w:tcPr>
          <w:p w14:paraId="1DC9B59F" w14:textId="77777777" w:rsidR="00AC6C1F" w:rsidRPr="00AC6C1F" w:rsidRDefault="00AC6C1F" w:rsidP="00AC6C1F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AC6C1F">
              <w:rPr>
                <w:rFonts w:ascii="Helvetica" w:eastAsia="Times New Roman" w:hAnsi="Helvetica"/>
                <w:color w:val="000000"/>
                <w:lang w:val="en-US"/>
              </w:rPr>
              <w:t>Abcam</w:t>
            </w:r>
          </w:p>
        </w:tc>
      </w:tr>
    </w:tbl>
    <w:p w14:paraId="38019806" w14:textId="77777777" w:rsidR="001362C4" w:rsidRDefault="001362C4"/>
    <w:p w14:paraId="106FE62B" w14:textId="3F066FE4" w:rsidR="00AC6C1F" w:rsidRDefault="00F14DB7">
      <w:pPr>
        <w:rPr>
          <w:rFonts w:ascii="Helvetica" w:hAnsi="Helvetica"/>
          <w:b/>
          <w:color w:val="000000" w:themeColor="text1"/>
          <w:lang w:val="en-US"/>
        </w:rPr>
      </w:pPr>
      <w:proofErr w:type="spellStart"/>
      <w:r>
        <w:rPr>
          <w:rFonts w:ascii="Helvetica" w:hAnsi="Helvetica"/>
          <w:b/>
          <w:color w:val="000000" w:themeColor="text1"/>
          <w:lang w:val="en-US"/>
        </w:rPr>
        <w:t>Immunoprecipitation</w:t>
      </w:r>
      <w:proofErr w:type="spellEnd"/>
      <w:r>
        <w:rPr>
          <w:rFonts w:ascii="Helvetica" w:hAnsi="Helvetica"/>
          <w:b/>
          <w:color w:val="000000" w:themeColor="text1"/>
          <w:lang w:val="en-US"/>
        </w:rPr>
        <w:t xml:space="preserve"> assays</w:t>
      </w:r>
    </w:p>
    <w:p w14:paraId="74FF6035" w14:textId="16EE4AE2" w:rsidR="00F14DB7" w:rsidRDefault="00F14DB7">
      <w:pPr>
        <w:rPr>
          <w:rFonts w:ascii="Helvetica" w:hAnsi="Helvetica"/>
          <w:color w:val="000000" w:themeColor="text1"/>
          <w:lang w:val="en-US"/>
        </w:rPr>
      </w:pPr>
      <w:r w:rsidRPr="00F14DB7">
        <w:rPr>
          <w:rFonts w:ascii="Helvetica" w:hAnsi="Helvetica"/>
          <w:color w:val="000000" w:themeColor="text1"/>
          <w:lang w:val="en-US"/>
        </w:rPr>
        <w:t>The f</w:t>
      </w:r>
      <w:r>
        <w:rPr>
          <w:rFonts w:ascii="Helvetica" w:hAnsi="Helvetica"/>
          <w:color w:val="000000" w:themeColor="text1"/>
          <w:lang w:val="en-US"/>
        </w:rPr>
        <w:t>ollowing antibodies were used: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60"/>
        <w:gridCol w:w="2500"/>
        <w:gridCol w:w="3494"/>
      </w:tblGrid>
      <w:tr w:rsidR="001E70B9" w:rsidRPr="001E70B9" w14:paraId="3B777D5C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14:paraId="3F858D3B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1E70B9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Antibody</w:t>
            </w:r>
          </w:p>
        </w:tc>
        <w:tc>
          <w:tcPr>
            <w:tcW w:w="2500" w:type="dxa"/>
            <w:tcBorders>
              <w:top w:val="single" w:sz="4" w:space="0" w:color="95B3D7"/>
              <w:left w:val="single" w:sz="4" w:space="0" w:color="FFFFFF"/>
              <w:bottom w:val="single" w:sz="4" w:space="0" w:color="95B3D7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14:paraId="0187D60C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1E70B9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Code</w:t>
            </w:r>
          </w:p>
        </w:tc>
        <w:tc>
          <w:tcPr>
            <w:tcW w:w="3494" w:type="dxa"/>
            <w:tcBorders>
              <w:top w:val="single" w:sz="4" w:space="0" w:color="95B3D7"/>
              <w:left w:val="single" w:sz="4" w:space="0" w:color="FFFFFF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  <w:hideMark/>
          </w:tcPr>
          <w:p w14:paraId="532B3405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</w:pPr>
            <w:r w:rsidRPr="001E70B9">
              <w:rPr>
                <w:rFonts w:ascii="Helvetica" w:eastAsia="Times New Roman" w:hAnsi="Helvetica"/>
                <w:b/>
                <w:bCs/>
                <w:color w:val="FFFFFF"/>
                <w:lang w:val="en-US"/>
              </w:rPr>
              <w:t>Company</w:t>
            </w:r>
          </w:p>
        </w:tc>
      </w:tr>
      <w:tr w:rsidR="001E70B9" w:rsidRPr="001E70B9" w14:paraId="678ECE24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7210F3AF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c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Myc 9E10 AC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F61626F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-40AC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2609F87E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1E70B9" w:rsidRPr="001E70B9" w14:paraId="3955D2F0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6C872925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Protein G Plus- </w:t>
            </w:r>
            <w:proofErr w:type="spell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garose</w:t>
            </w:r>
            <w:proofErr w:type="spell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8426A21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-2002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46EE26DD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1E70B9" w:rsidRPr="001E70B9" w14:paraId="3381CAEC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2C8A152F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FLAG M2 Affinity Gel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485B774D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2220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77FCACE5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igma-Aldrich</w:t>
            </w:r>
          </w:p>
        </w:tc>
      </w:tr>
      <w:tr w:rsidR="001E70B9" w:rsidRPr="001E70B9" w14:paraId="69ED7E62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55291C9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β-arrestin1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BAF7B87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Clone 10 </w:t>
            </w: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cat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. 610550 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3622A3AA" w14:textId="77777777" w:rsidR="001E70B9" w:rsidRPr="001E70B9" w:rsidRDefault="001E70B9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BD Biosciences, San Jose, CA</w:t>
            </w:r>
          </w:p>
        </w:tc>
      </w:tr>
      <w:tr w:rsidR="00282CD8" w:rsidRPr="001E70B9" w14:paraId="6D3CE376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57165655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E2F1 KH20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EFAE7D4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56662 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4A9C678A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282CD8" w:rsidRPr="001E70B9" w14:paraId="1AB11F7E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53EF06E6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HA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3E88817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c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7392 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5AB9885C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anta Cruz Biotechnology</w:t>
            </w:r>
          </w:p>
        </w:tc>
      </w:tr>
      <w:tr w:rsidR="00282CD8" w:rsidRPr="001E70B9" w14:paraId="75E99B06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1811F819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-myc-HRP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46789F6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Clone 4a6 16-213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14:paraId="132462A9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igma-Aldrich</w:t>
            </w:r>
          </w:p>
        </w:tc>
      </w:tr>
      <w:tr w:rsidR="00282CD8" w:rsidRPr="001E70B9" w14:paraId="5228BEF9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1DED26C6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 xml:space="preserve">-E2F1 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14:paraId="2DF53B7E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3742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14:paraId="33F82824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Cell signaling</w:t>
            </w:r>
          </w:p>
        </w:tc>
      </w:tr>
      <w:tr w:rsidR="00282CD8" w:rsidRPr="001E70B9" w14:paraId="37EE22D4" w14:textId="77777777" w:rsidTr="001E70B9">
        <w:trPr>
          <w:trHeight w:val="300"/>
        </w:trPr>
        <w:tc>
          <w:tcPr>
            <w:tcW w:w="36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003344C1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proofErr w:type="gramStart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nti</w:t>
            </w:r>
            <w:proofErr w:type="gramEnd"/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-FLAG M2-Peroxidase (HRP)</w:t>
            </w:r>
          </w:p>
        </w:tc>
        <w:tc>
          <w:tcPr>
            <w:tcW w:w="25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14:paraId="49E161FA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A8592</w:t>
            </w:r>
          </w:p>
        </w:tc>
        <w:tc>
          <w:tcPr>
            <w:tcW w:w="3494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center"/>
            <w:hideMark/>
          </w:tcPr>
          <w:p w14:paraId="667880B2" w14:textId="77777777" w:rsidR="00282CD8" w:rsidRPr="001E70B9" w:rsidRDefault="00282CD8" w:rsidP="001E70B9">
            <w:pPr>
              <w:jc w:val="center"/>
              <w:rPr>
                <w:rFonts w:ascii="Helvetica" w:eastAsia="Times New Roman" w:hAnsi="Helvetica"/>
                <w:color w:val="000000"/>
                <w:lang w:val="en-US"/>
              </w:rPr>
            </w:pPr>
            <w:r w:rsidRPr="001E70B9">
              <w:rPr>
                <w:rFonts w:ascii="Helvetica" w:eastAsia="Times New Roman" w:hAnsi="Helvetica"/>
                <w:color w:val="000000"/>
                <w:lang w:val="en-US"/>
              </w:rPr>
              <w:t>Sigma-Aldrich</w:t>
            </w:r>
          </w:p>
        </w:tc>
      </w:tr>
    </w:tbl>
    <w:p w14:paraId="316BFDA4" w14:textId="77777777" w:rsidR="00F14DB7" w:rsidRPr="00F14DB7" w:rsidRDefault="00F14DB7"/>
    <w:p w14:paraId="608FA9CA" w14:textId="77777777" w:rsidR="00785B54" w:rsidRDefault="00785B54"/>
    <w:sectPr w:rsidR="00785B54" w:rsidSect="0082195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BADDFFB" w15:done="0"/>
  <w15:commentEx w15:paraId="40998892" w15:paraIdParent="0BADDFFB" w15:done="0"/>
  <w15:commentEx w15:paraId="01462A6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ADDFFB" w16cid:durableId="22DCF8E4"/>
  <w16cid:commentId w16cid:paraId="40998892" w16cid:durableId="22DCF93C"/>
  <w16cid:commentId w16cid:paraId="01462A65" w16cid:durableId="22DCFA2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0FCA9E" w14:textId="77777777" w:rsidR="00FE434A" w:rsidRDefault="00FE434A" w:rsidP="00F82D74">
      <w:r>
        <w:separator/>
      </w:r>
    </w:p>
  </w:endnote>
  <w:endnote w:type="continuationSeparator" w:id="0">
    <w:p w14:paraId="6C68B7CC" w14:textId="77777777" w:rsidR="00FE434A" w:rsidRDefault="00FE434A" w:rsidP="00F82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E5D94" w14:textId="77777777" w:rsidR="00FE434A" w:rsidRDefault="00FE434A" w:rsidP="00282C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2FF71" w14:textId="77777777" w:rsidR="00FE434A" w:rsidRDefault="00FE434A" w:rsidP="00F82D7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25C7F" w14:textId="77777777" w:rsidR="00FE434A" w:rsidRDefault="00FE434A" w:rsidP="00282C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53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40E38" w14:textId="77777777" w:rsidR="00FE434A" w:rsidRDefault="00FE434A" w:rsidP="00F82D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5524C" w14:textId="77777777" w:rsidR="00FE434A" w:rsidRDefault="00FE434A" w:rsidP="00F82D74">
      <w:r>
        <w:separator/>
      </w:r>
    </w:p>
  </w:footnote>
  <w:footnote w:type="continuationSeparator" w:id="0">
    <w:p w14:paraId="486235EF" w14:textId="77777777" w:rsidR="00FE434A" w:rsidRDefault="00FE434A" w:rsidP="00F82D7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udia Sabato">
    <w15:presenceInfo w15:providerId="None" w15:userId="Claudia Saba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956"/>
    <w:rsid w:val="001362C4"/>
    <w:rsid w:val="001E70B9"/>
    <w:rsid w:val="00230A98"/>
    <w:rsid w:val="00282CD8"/>
    <w:rsid w:val="00461478"/>
    <w:rsid w:val="00537A33"/>
    <w:rsid w:val="00572697"/>
    <w:rsid w:val="0057586A"/>
    <w:rsid w:val="00612FA4"/>
    <w:rsid w:val="00616FC8"/>
    <w:rsid w:val="00707D0F"/>
    <w:rsid w:val="00732858"/>
    <w:rsid w:val="00747450"/>
    <w:rsid w:val="00785B54"/>
    <w:rsid w:val="00821956"/>
    <w:rsid w:val="008B3733"/>
    <w:rsid w:val="009405FC"/>
    <w:rsid w:val="009431AC"/>
    <w:rsid w:val="009A53DD"/>
    <w:rsid w:val="00A553DC"/>
    <w:rsid w:val="00A62AB4"/>
    <w:rsid w:val="00AC6C1F"/>
    <w:rsid w:val="00B0561B"/>
    <w:rsid w:val="00B20C65"/>
    <w:rsid w:val="00BC609E"/>
    <w:rsid w:val="00C77D7F"/>
    <w:rsid w:val="00C86BC8"/>
    <w:rsid w:val="00D40D87"/>
    <w:rsid w:val="00DC1530"/>
    <w:rsid w:val="00E55A44"/>
    <w:rsid w:val="00E90063"/>
    <w:rsid w:val="00F14DB7"/>
    <w:rsid w:val="00F443DE"/>
    <w:rsid w:val="00F73A47"/>
    <w:rsid w:val="00F82D74"/>
    <w:rsid w:val="00FB634C"/>
    <w:rsid w:val="00FE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53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B20C6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82D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D7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82D74"/>
  </w:style>
  <w:style w:type="character" w:styleId="CommentReference">
    <w:name w:val="annotation reference"/>
    <w:basedOn w:val="DefaultParagraphFont"/>
    <w:uiPriority w:val="99"/>
    <w:semiHidden/>
    <w:unhideWhenUsed/>
    <w:rsid w:val="008B37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7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73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7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7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3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1">
    <w:name w:val="Light List Accent 1"/>
    <w:basedOn w:val="TableNormal"/>
    <w:uiPriority w:val="61"/>
    <w:rsid w:val="00B20C6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82D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D7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82D74"/>
  </w:style>
  <w:style w:type="character" w:styleId="CommentReference">
    <w:name w:val="annotation reference"/>
    <w:basedOn w:val="DefaultParagraphFont"/>
    <w:uiPriority w:val="99"/>
    <w:semiHidden/>
    <w:unhideWhenUsed/>
    <w:rsid w:val="008B37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7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733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7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7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7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3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3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359A4B-AB33-524E-99D1-7A9C121FA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0</Words>
  <Characters>1197</Characters>
  <Application>Microsoft Macintosh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Mersini Besharat</dc:creator>
  <cp:keywords/>
  <dc:description/>
  <cp:lastModifiedBy>Zein Mersini Besharat</cp:lastModifiedBy>
  <cp:revision>10</cp:revision>
  <dcterms:created xsi:type="dcterms:W3CDTF">2020-08-11T09:02:00Z</dcterms:created>
  <dcterms:modified xsi:type="dcterms:W3CDTF">2020-09-21T18:21:00Z</dcterms:modified>
</cp:coreProperties>
</file>